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DB3D1" w14:textId="0DE4FC83" w:rsidR="0057008B" w:rsidRPr="00615C79" w:rsidRDefault="0057008B" w:rsidP="0057008B">
      <w:pPr>
        <w:spacing w:after="20"/>
        <w:rPr>
          <w:rFonts w:ascii="Times New Roman" w:hAnsi="Times New Roman"/>
          <w:b/>
          <w:sz w:val="20"/>
          <w:szCs w:val="20"/>
        </w:rPr>
      </w:pPr>
    </w:p>
    <w:p w14:paraId="5E2666BF" w14:textId="1B115F96" w:rsidR="0057008B" w:rsidRDefault="0057008B" w:rsidP="0057008B">
      <w:pPr>
        <w:spacing w:line="36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en-GB" w:eastAsia="nl-NL"/>
        </w:rPr>
      </w:pPr>
      <w:r w:rsidRPr="0057008B">
        <w:rPr>
          <w:rFonts w:ascii="Times New Roman" w:hAnsi="Times New Roman" w:cs="Times New Roman"/>
          <w:bCs/>
          <w:i/>
          <w:color w:val="FF0000"/>
          <w:sz w:val="20"/>
          <w:szCs w:val="20"/>
          <w:lang w:val="en-GB" w:eastAsia="nl-NL"/>
        </w:rPr>
        <w:t xml:space="preserve">Table S2 Notifications of laboratory-confirmed pulmonary TB by arm (baseline and intervention), by sex, age, municipality and baseline smear-positive rate, </w:t>
      </w:r>
      <w:r w:rsidRPr="008652F0">
        <w:rPr>
          <w:rFonts w:ascii="Times New Roman" w:hAnsi="Times New Roman" w:cs="Times New Roman"/>
          <w:bCs/>
          <w:i/>
          <w:color w:val="FF0000"/>
          <w:sz w:val="20"/>
          <w:szCs w:val="20"/>
          <w:lang w:val="en-GB" w:eastAsia="nl-NL"/>
        </w:rPr>
        <w:t xml:space="preserve">including 54 </w:t>
      </w:r>
      <w:r w:rsidR="00C31CE7">
        <w:rPr>
          <w:rFonts w:ascii="Times New Roman" w:hAnsi="Times New Roman" w:cs="Times New Roman"/>
          <w:bCs/>
          <w:i/>
          <w:color w:val="FF0000"/>
          <w:sz w:val="20"/>
          <w:szCs w:val="20"/>
          <w:lang w:val="en-GB" w:eastAsia="nl-NL"/>
        </w:rPr>
        <w:t xml:space="preserve">positive </w:t>
      </w:r>
      <w:r w:rsidRPr="008652F0">
        <w:rPr>
          <w:rFonts w:ascii="Times New Roman" w:hAnsi="Times New Roman" w:cs="Times New Roman"/>
          <w:bCs/>
          <w:i/>
          <w:color w:val="FF0000"/>
          <w:sz w:val="20"/>
          <w:szCs w:val="20"/>
          <w:lang w:val="en-GB" w:eastAsia="nl-NL"/>
        </w:rPr>
        <w:t>smear results during the intervention arm (Intention-to-treat analysis)</w:t>
      </w:r>
    </w:p>
    <w:tbl>
      <w:tblPr>
        <w:tblStyle w:val="LightShading"/>
        <w:tblW w:w="15594" w:type="dxa"/>
        <w:tblInd w:w="-318" w:type="dxa"/>
        <w:tblLayout w:type="fixed"/>
        <w:tblLook w:val="06A0" w:firstRow="1" w:lastRow="0" w:firstColumn="1" w:lastColumn="0" w:noHBand="1" w:noVBand="1"/>
      </w:tblPr>
      <w:tblGrid>
        <w:gridCol w:w="1843"/>
        <w:gridCol w:w="1417"/>
        <w:gridCol w:w="852"/>
        <w:gridCol w:w="1843"/>
        <w:gridCol w:w="1486"/>
        <w:gridCol w:w="923"/>
        <w:gridCol w:w="1843"/>
        <w:gridCol w:w="851"/>
        <w:gridCol w:w="1842"/>
        <w:gridCol w:w="851"/>
        <w:gridCol w:w="1843"/>
      </w:tblGrid>
      <w:tr w:rsidR="0057008B" w:rsidRPr="00615C79" w14:paraId="44FE57C7" w14:textId="77777777" w:rsidTr="00B21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vAlign w:val="bottom"/>
          </w:tcPr>
          <w:p w14:paraId="69588C44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112" w:type="dxa"/>
            <w:gridSpan w:val="3"/>
          </w:tcPr>
          <w:p w14:paraId="0509F41C" w14:textId="77777777" w:rsidR="0057008B" w:rsidRPr="00615C79" w:rsidRDefault="0057008B" w:rsidP="00B21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Cs w:val="0"/>
                <w:sz w:val="20"/>
                <w:szCs w:val="20"/>
              </w:rPr>
              <w:t xml:space="preserve">Baseline arm </w:t>
            </w:r>
          </w:p>
          <w:p w14:paraId="69E67CC2" w14:textId="77777777" w:rsidR="0057008B" w:rsidRPr="00615C79" w:rsidRDefault="0057008B" w:rsidP="00B21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Cs w:val="0"/>
                <w:sz w:val="20"/>
                <w:szCs w:val="20"/>
              </w:rPr>
              <w:t>(smear examination)</w:t>
            </w:r>
          </w:p>
        </w:tc>
        <w:tc>
          <w:tcPr>
            <w:tcW w:w="4252" w:type="dxa"/>
            <w:gridSpan w:val="3"/>
          </w:tcPr>
          <w:p w14:paraId="4A4D0D38" w14:textId="77777777" w:rsidR="0057008B" w:rsidRPr="00615C79" w:rsidRDefault="0057008B" w:rsidP="00B21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Cs w:val="0"/>
                <w:sz w:val="20"/>
                <w:szCs w:val="20"/>
              </w:rPr>
              <w:t xml:space="preserve">Intervention arm </w:t>
            </w:r>
          </w:p>
          <w:p w14:paraId="09010905" w14:textId="77777777" w:rsidR="0057008B" w:rsidRPr="00615C79" w:rsidRDefault="0057008B" w:rsidP="00B21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Cs w:val="0"/>
                <w:sz w:val="20"/>
                <w:szCs w:val="20"/>
              </w:rPr>
              <w:t>(</w:t>
            </w:r>
            <w:proofErr w:type="spellStart"/>
            <w:r w:rsidRPr="00615C79">
              <w:rPr>
                <w:rFonts w:ascii="Times New Roman" w:eastAsia="Times New Roman" w:hAnsi="Times New Roman"/>
                <w:bCs w:val="0"/>
                <w:sz w:val="20"/>
                <w:szCs w:val="20"/>
              </w:rPr>
              <w:t>Xpert</w:t>
            </w:r>
            <w:proofErr w:type="spellEnd"/>
            <w:r w:rsidRPr="00615C79">
              <w:rPr>
                <w:rFonts w:ascii="Times New Roman" w:eastAsia="Times New Roman" w:hAnsi="Times New Roman"/>
                <w:bCs w:val="0"/>
                <w:sz w:val="20"/>
                <w:szCs w:val="20"/>
              </w:rPr>
              <w:t xml:space="preserve"> MTB/RIF)</w:t>
            </w:r>
          </w:p>
        </w:tc>
        <w:tc>
          <w:tcPr>
            <w:tcW w:w="2693" w:type="dxa"/>
            <w:gridSpan w:val="2"/>
            <w:vMerge w:val="restart"/>
            <w:tcBorders>
              <w:bottom w:val="single" w:sz="4" w:space="0" w:color="auto"/>
            </w:tcBorders>
          </w:tcPr>
          <w:p w14:paraId="07C3B8F8" w14:textId="77777777" w:rsidR="0057008B" w:rsidRPr="00615C79" w:rsidRDefault="0057008B" w:rsidP="00B21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Notification rate ratio</w:t>
            </w:r>
          </w:p>
        </w:tc>
        <w:tc>
          <w:tcPr>
            <w:tcW w:w="2694" w:type="dxa"/>
            <w:gridSpan w:val="2"/>
            <w:vMerge w:val="restart"/>
            <w:tcBorders>
              <w:bottom w:val="single" w:sz="4" w:space="0" w:color="auto"/>
            </w:tcBorders>
          </w:tcPr>
          <w:p w14:paraId="7A9BC5C0" w14:textId="77777777" w:rsidR="0057008B" w:rsidRPr="00615C79" w:rsidRDefault="0057008B" w:rsidP="00B21E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Notification rate difference</w:t>
            </w:r>
          </w:p>
        </w:tc>
      </w:tr>
      <w:tr w:rsidR="0057008B" w:rsidRPr="00615C79" w14:paraId="3C448FB0" w14:textId="77777777" w:rsidTr="00B21E4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nil"/>
              <w:bottom w:val="nil"/>
            </w:tcBorders>
            <w:vAlign w:val="bottom"/>
          </w:tcPr>
          <w:p w14:paraId="6C7A3F0A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28D142FE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Population</w:t>
            </w:r>
          </w:p>
          <w:p w14:paraId="7F03D486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(person-years)</w:t>
            </w:r>
          </w:p>
        </w:tc>
        <w:tc>
          <w:tcPr>
            <w:tcW w:w="2695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14:paraId="50FD191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 xml:space="preserve">Notification rates </w:t>
            </w:r>
          </w:p>
          <w:p w14:paraId="18B9078A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(per 100,000 population)</w:t>
            </w:r>
          </w:p>
        </w:tc>
        <w:tc>
          <w:tcPr>
            <w:tcW w:w="1486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0D62EDBC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Population</w:t>
            </w:r>
          </w:p>
          <w:p w14:paraId="27470C68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(person-years)</w:t>
            </w:r>
          </w:p>
        </w:tc>
        <w:tc>
          <w:tcPr>
            <w:tcW w:w="2766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14:paraId="6BB3B3B7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 xml:space="preserve">Notification rates </w:t>
            </w:r>
          </w:p>
          <w:p w14:paraId="68026DB0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(per 100,000 population)</w:t>
            </w:r>
          </w:p>
        </w:tc>
        <w:tc>
          <w:tcPr>
            <w:tcW w:w="2693" w:type="dxa"/>
            <w:gridSpan w:val="2"/>
            <w:vMerge/>
            <w:tcBorders>
              <w:top w:val="single" w:sz="8" w:space="0" w:color="000000" w:themeColor="text1"/>
              <w:bottom w:val="single" w:sz="4" w:space="0" w:color="auto"/>
            </w:tcBorders>
          </w:tcPr>
          <w:p w14:paraId="4036DCA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Merge/>
            <w:tcBorders>
              <w:top w:val="single" w:sz="8" w:space="0" w:color="000000" w:themeColor="text1"/>
              <w:bottom w:val="single" w:sz="4" w:space="0" w:color="auto"/>
            </w:tcBorders>
          </w:tcPr>
          <w:p w14:paraId="13BC5CE6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57008B" w:rsidRPr="00615C79" w14:paraId="1208A965" w14:textId="77777777" w:rsidTr="00B21E4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D492C41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3380DE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31E3BAE3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615C79">
              <w:rPr>
                <w:rFonts w:ascii="Times New Roman" w:hAnsi="Times New Roman"/>
                <w:sz w:val="20"/>
                <w:szCs w:val="20"/>
              </w:rPr>
              <w:t>overall</w:t>
            </w:r>
            <w:r w:rsidRPr="00615C79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856239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luster-</w:t>
            </w:r>
            <w:proofErr w:type="spellStart"/>
            <w:r w:rsidRPr="00615C79">
              <w:rPr>
                <w:rFonts w:ascii="Times New Roman" w:hAnsi="Times New Roman"/>
                <w:sz w:val="20"/>
                <w:szCs w:val="20"/>
              </w:rPr>
              <w:t>averaged</w:t>
            </w:r>
            <w:r w:rsidRPr="00615C79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0015CA53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</w:tcPr>
          <w:p w14:paraId="5EFF8CA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0CC47702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615C79">
              <w:rPr>
                <w:rFonts w:ascii="Times New Roman" w:hAnsi="Times New Roman"/>
                <w:sz w:val="20"/>
                <w:szCs w:val="20"/>
              </w:rPr>
              <w:t>overall</w:t>
            </w:r>
            <w:r w:rsidRPr="00615C79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1644A4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uster-</w:t>
            </w:r>
            <w:proofErr w:type="spellStart"/>
            <w:r w:rsidRPr="00615C79">
              <w:rPr>
                <w:rFonts w:ascii="Times New Roman" w:hAnsi="Times New Roman"/>
                <w:sz w:val="20"/>
                <w:szCs w:val="20"/>
              </w:rPr>
              <w:t>averaged</w:t>
            </w:r>
            <w:r w:rsidRPr="00615C79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39543B45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728AEC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8487D2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uster-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 xml:space="preserve">averaged </w:t>
            </w:r>
          </w:p>
          <w:p w14:paraId="2FF690CC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1DA21A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E07792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uster-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 xml:space="preserve">averaged </w:t>
            </w:r>
          </w:p>
          <w:p w14:paraId="2657D164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(95% CI)</w:t>
            </w:r>
          </w:p>
        </w:tc>
      </w:tr>
      <w:tr w:rsidR="0057008B" w:rsidRPr="00615C79" w14:paraId="018EA11F" w14:textId="77777777" w:rsidTr="00B21E4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5746C7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433E3F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2799071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B7DDC3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9.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C36ABC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0.5 (24.9-36.1)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E2B9E4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647008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022297" w14:textId="77777777" w:rsidR="0057008B" w:rsidRPr="00C213A7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nl-NL" w:eastAsia="nl-NL"/>
              </w:rPr>
            </w:pPr>
            <w:r w:rsidRPr="00C213A7">
              <w:rPr>
                <w:rFonts w:ascii="Times New Roman" w:eastAsiaTheme="minorHAnsi" w:hAnsi="Times New Roman"/>
                <w:sz w:val="20"/>
                <w:szCs w:val="20"/>
                <w:lang w:val="nl-NL" w:eastAsia="nl-NL"/>
              </w:rPr>
              <w:t>54.4</w:t>
            </w:r>
          </w:p>
          <w:p w14:paraId="2AF5CEA0" w14:textId="77777777" w:rsidR="0057008B" w:rsidRPr="00C213A7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04ACD0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1 (44.0-58.3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66757D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B612A7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.67 (1.39-1.96</w:t>
            </w:r>
            <w:r w:rsidRPr="00615C7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F66D22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C56A60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0.6 (12.0-29.2</w:t>
            </w:r>
            <w:r w:rsidRPr="00615C7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57008B" w:rsidRPr="00615C79" w14:paraId="58A12A8C" w14:textId="77777777" w:rsidTr="00B21E41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7C7D73C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9902C0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10B388D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685208F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6C3EF5A6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4662CA21" w14:textId="77777777" w:rsidR="0057008B" w:rsidRPr="00C213A7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6F13252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E2467ED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5B3DDC4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04F8CF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6E05ECA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008B" w:rsidRPr="00615C79" w14:paraId="1193D715" w14:textId="77777777" w:rsidTr="00B21E4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9EA1B6B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 xml:space="preserve">  Mal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52ABA8D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146598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3439588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7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2CC41DF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7.5 (30.7-44.3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3107DC15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404926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1592E3D4" w14:textId="77777777" w:rsidR="0057008B" w:rsidRPr="00C213A7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nl-NL" w:eastAsia="nl-NL"/>
              </w:rPr>
            </w:pPr>
            <w:r w:rsidRPr="00C213A7">
              <w:rPr>
                <w:rFonts w:ascii="Times New Roman" w:eastAsiaTheme="minorHAnsi" w:hAnsi="Times New Roman"/>
                <w:sz w:val="20"/>
                <w:szCs w:val="20"/>
                <w:lang w:val="nl-NL" w:eastAsia="nl-NL"/>
              </w:rPr>
              <w:t>66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F3AF975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9 (53.8-71.9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480D53E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D81A042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8 (1.39-1.96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0EE0408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61D6AB7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4 (14.6-36.1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7008B" w:rsidRPr="00615C79" w14:paraId="3348392A" w14:textId="77777777" w:rsidTr="00B21E41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FAF09FB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 xml:space="preserve">  Femal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91EDBB8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133309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FDFED4D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C9F5313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3.1 (17.8-28.5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3742F145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242082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1E2EB72A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1358A99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7 (30.3-45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E12B5DE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ED7FEE3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3 (1.26-2.01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F5A056F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B8F4B4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6 (5.9-23.4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7008B" w:rsidRPr="00615C79" w14:paraId="576A649C" w14:textId="77777777" w:rsidTr="00B21E4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4C5CD95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sz w:val="20"/>
                <w:szCs w:val="20"/>
              </w:rPr>
              <w:t>Age Grou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36CB859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5CE92BD6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8439418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53955760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2345E50E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B710222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96BA718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1F62E44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C59CBC9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BEB92C5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008B" w:rsidRPr="00615C79" w14:paraId="09DD62D3" w14:textId="77777777" w:rsidTr="00B21E41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7A294BB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&lt; 15 yea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3309E88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59429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B3E7DA8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7675CFD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.7 (1.2-6.2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63673046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571447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08B3C985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446AFD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4-4.7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6D55BC5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22E6E1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 (0.07-1.59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A42DDF8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 0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24A5CF7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 0.6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/>
                <w:sz w:val="20"/>
                <w:szCs w:val="20"/>
              </w:rPr>
              <w:t>3.4-2.2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7008B" w:rsidRPr="00615C79" w14:paraId="298D16DD" w14:textId="77777777" w:rsidTr="00B21E4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D24EC22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 xml:space="preserve">  15-39 yea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C837FA9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1178082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BC54FC9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8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B92A03F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42.5 (31.8-53.2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631A5CA3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079807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0560CB8F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D6DE777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5 (56.5-78.5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C55BB1D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FF81D2D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9 (1.25-1.93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C8438CB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7837786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1 (10.4-39.7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7008B" w:rsidRPr="00615C79" w14:paraId="653D6212" w14:textId="77777777" w:rsidTr="00B21E41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4B2E531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 xml:space="preserve">  40-59 yea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E0F5885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680888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2DC3F0B6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7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0F63C79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6.6 (26.8-46.4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117ADD4E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640892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3188A9AA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2E1BEAA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1.7 (60.7-62.8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95C6CC8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9C5F326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6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57-2.34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A0DBF02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C65B77E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0 (21.0-49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.0)</w:t>
            </w:r>
          </w:p>
        </w:tc>
      </w:tr>
      <w:tr w:rsidR="0057008B" w:rsidRPr="00615C79" w14:paraId="5196D188" w14:textId="77777777" w:rsidTr="00B21E4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EE82BC5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&gt;= 60 yea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BE41F9A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34581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699D144F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A2111D6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1.3 (19.2-43.3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71B6113C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54862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70C02A79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72A5194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.9 (23.6-66.1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D886AB7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572C10E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4 (0.69-2.18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E64F002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1583FDD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6 (-0.9-36.9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7008B" w:rsidRPr="00615C79" w14:paraId="0723A9F5" w14:textId="77777777" w:rsidTr="00B21E41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1F13CDA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sz w:val="20"/>
                <w:szCs w:val="20"/>
              </w:rPr>
              <w:t>C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EB846FF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E886945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23B6498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0B8EDD9C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02D85A9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11890E0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67AAD6D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B5C2D74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A488278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AC232CC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008B" w:rsidRPr="00615C79" w14:paraId="2EE3DD09" w14:textId="77777777" w:rsidTr="00B21E4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E3BDA91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 xml:space="preserve">  Rio de Janeir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93CE037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249703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0F727B6B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0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5F57EC1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2.1 (25.8-38.6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260C8583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725565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496AAC6F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C6600DB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6 (42.9-60.2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03BA5EE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B59632A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1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21-2.31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F3E3BF2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18E65CA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 (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.4-29.6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7008B" w:rsidRPr="00615C79" w14:paraId="0E7279BE" w14:textId="77777777" w:rsidTr="00B21E41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6A37643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 xml:space="preserve">  Mana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7FCD9EE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30203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3A416763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4.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A281867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4.6 (1.9-47.1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6F3D26A5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921443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18007244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42C6AF3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4 (18.0-80.8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70FDAB9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646BB01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1 (0.99-3.02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281005C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9F7B1F2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8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-0.1-49.8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7008B" w:rsidRPr="00615C79" w14:paraId="0315AB67" w14:textId="77777777" w:rsidTr="00B21E4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8B525EB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sz w:val="20"/>
                <w:szCs w:val="20"/>
              </w:rPr>
              <w:t xml:space="preserve">Baseline </w:t>
            </w:r>
            <w:proofErr w:type="spellStart"/>
            <w:r w:rsidRPr="00615C79">
              <w:rPr>
                <w:rFonts w:ascii="Times New Roman" w:eastAsia="Times New Roman" w:hAnsi="Times New Roman"/>
                <w:sz w:val="20"/>
                <w:szCs w:val="20"/>
              </w:rPr>
              <w:t>rate</w:t>
            </w:r>
            <w:r w:rsidRPr="00615C79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87C958B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1E81C1ED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2F95F10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63C0CAF7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76376422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609569A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F4C1B4C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5C02C24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86A52E5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1FAF1A9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008B" w:rsidRPr="00615C79" w14:paraId="10B5BE1A" w14:textId="77777777" w:rsidTr="00B21E41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15D3B13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&lt; 27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0B02BA3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129264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2186CDA1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B8B62E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2.3 (15.6-29.0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3D5EAB83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241463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73E687C5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DF37FD5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8 (28.1-57.5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17C048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DC70D34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2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1.32-2.53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8527362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E215B3A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6 (7.2-34.1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7008B" w:rsidRPr="00615C79" w14:paraId="65899649" w14:textId="77777777" w:rsidTr="00B21E4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74AB301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 xml:space="preserve">  27.5-36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7C1F2BE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659537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14:paraId="668A6ADE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732ACA0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9.3 (20.8-37.8)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1E155822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471307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</w:tcPr>
          <w:p w14:paraId="33E2DA4F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0DDC6E4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.8 (43.9-69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723E986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7C2AB92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4 (1.53-2.34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23CDD7A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4095834" w14:textId="77777777" w:rsidR="0057008B" w:rsidRPr="00615C79" w:rsidRDefault="0057008B" w:rsidP="00B21E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5 (15.6-39.3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7008B" w:rsidRPr="00615C79" w14:paraId="3EBC4B5B" w14:textId="77777777" w:rsidTr="00B21E41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A574EBA" w14:textId="77777777" w:rsidR="0057008B" w:rsidRPr="00615C79" w:rsidRDefault="0057008B" w:rsidP="00B21E41">
            <w:pPr>
              <w:jc w:val="both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15C79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 xml:space="preserve">  ≥ 36.5</w:t>
            </w:r>
          </w:p>
        </w:tc>
        <w:tc>
          <w:tcPr>
            <w:tcW w:w="141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274181A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color w:val="000000"/>
                <w:sz w:val="20"/>
                <w:szCs w:val="20"/>
              </w:rPr>
              <w:t>846890</w:t>
            </w:r>
          </w:p>
        </w:tc>
        <w:tc>
          <w:tcPr>
            <w:tcW w:w="85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ACD71D1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69426A2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39.8 (30.2-49.4)</w:t>
            </w:r>
          </w:p>
        </w:tc>
        <w:tc>
          <w:tcPr>
            <w:tcW w:w="148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C9AE82D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934238</w:t>
            </w:r>
          </w:p>
        </w:tc>
        <w:tc>
          <w:tcPr>
            <w:tcW w:w="92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DC9B938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8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ED3A65C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9 (38.8-71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.1)</w:t>
            </w: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8A1EB91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6D6F2D7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 (0.99-1.77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F2F01CB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15C79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9647A80" w14:textId="77777777" w:rsidR="0057008B" w:rsidRPr="00615C79" w:rsidRDefault="0057008B" w:rsidP="00B21E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1 (-0.5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0.8</w:t>
            </w:r>
            <w:r w:rsidRPr="00615C7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14:paraId="7F3E638F" w14:textId="77777777" w:rsidR="0057008B" w:rsidRPr="00615C79" w:rsidRDefault="0057008B" w:rsidP="0057008B">
      <w:pPr>
        <w:rPr>
          <w:rFonts w:ascii="Times New Roman" w:hAnsi="Times New Roman"/>
          <w:sz w:val="16"/>
          <w:szCs w:val="16"/>
        </w:rPr>
      </w:pPr>
      <w:r w:rsidRPr="00615C79">
        <w:rPr>
          <w:rFonts w:ascii="Times New Roman" w:hAnsi="Times New Roman"/>
          <w:sz w:val="16"/>
          <w:szCs w:val="16"/>
        </w:rPr>
        <w:t xml:space="preserve">TB= tuberculosis.95% CI= 95% confidence interval.  </w:t>
      </w:r>
    </w:p>
    <w:p w14:paraId="177E6C46" w14:textId="77777777" w:rsidR="0057008B" w:rsidRPr="00615C79" w:rsidRDefault="0057008B" w:rsidP="0057008B">
      <w:pPr>
        <w:outlineLvl w:val="0"/>
        <w:rPr>
          <w:rFonts w:ascii="Times New Roman" w:hAnsi="Times New Roman"/>
          <w:color w:val="FF0000"/>
          <w:sz w:val="16"/>
          <w:szCs w:val="16"/>
        </w:rPr>
      </w:pPr>
      <w:proofErr w:type="spellStart"/>
      <w:proofErr w:type="gramStart"/>
      <w:r w:rsidRPr="00615C79">
        <w:rPr>
          <w:rFonts w:ascii="Times New Roman" w:hAnsi="Times New Roman"/>
          <w:sz w:val="16"/>
          <w:szCs w:val="16"/>
          <w:vertAlign w:val="superscript"/>
        </w:rPr>
        <w:t>a</w:t>
      </w:r>
      <w:r w:rsidRPr="00615C79">
        <w:rPr>
          <w:rFonts w:ascii="Times New Roman" w:hAnsi="Times New Roman"/>
          <w:sz w:val="16"/>
          <w:szCs w:val="16"/>
        </w:rPr>
        <w:t>Lab</w:t>
      </w:r>
      <w:proofErr w:type="spellEnd"/>
      <w:r w:rsidRPr="00615C79">
        <w:rPr>
          <w:rFonts w:ascii="Times New Roman" w:hAnsi="Times New Roman"/>
          <w:sz w:val="16"/>
          <w:szCs w:val="16"/>
        </w:rPr>
        <w:t>-specific</w:t>
      </w:r>
      <w:proofErr w:type="gramEnd"/>
      <w:r w:rsidRPr="00615C79">
        <w:rPr>
          <w:rFonts w:ascii="Times New Roman" w:hAnsi="Times New Roman"/>
          <w:sz w:val="16"/>
          <w:szCs w:val="16"/>
        </w:rPr>
        <w:t xml:space="preserve"> rate of positive smear examinations in the first study month, per 100,000 population per year</w:t>
      </w:r>
    </w:p>
    <w:p w14:paraId="680C6EB4" w14:textId="77777777" w:rsidR="0057008B" w:rsidRPr="00615C79" w:rsidRDefault="0057008B" w:rsidP="0057008B">
      <w:pPr>
        <w:rPr>
          <w:rFonts w:ascii="Times New Roman" w:hAnsi="Times New Roman"/>
          <w:sz w:val="16"/>
          <w:szCs w:val="16"/>
        </w:rPr>
      </w:pPr>
      <w:proofErr w:type="spellStart"/>
      <w:proofErr w:type="gramStart"/>
      <w:r w:rsidRPr="00615C79">
        <w:rPr>
          <w:rFonts w:ascii="Times New Roman" w:hAnsi="Times New Roman"/>
          <w:sz w:val="16"/>
          <w:szCs w:val="16"/>
          <w:vertAlign w:val="superscript"/>
        </w:rPr>
        <w:t>b</w:t>
      </w:r>
      <w:r w:rsidRPr="00615C79">
        <w:rPr>
          <w:rFonts w:ascii="Times New Roman" w:hAnsi="Times New Roman"/>
          <w:sz w:val="16"/>
          <w:szCs w:val="16"/>
        </w:rPr>
        <w:t>Overall</w:t>
      </w:r>
      <w:proofErr w:type="spellEnd"/>
      <w:proofErr w:type="gramEnd"/>
      <w:r w:rsidRPr="00615C79">
        <w:rPr>
          <w:rFonts w:ascii="Times New Roman" w:hAnsi="Times New Roman"/>
          <w:sz w:val="16"/>
          <w:szCs w:val="16"/>
        </w:rPr>
        <w:t xml:space="preserve"> notification rates: number of notified cases divided by population size, multiplied by 100,000. </w:t>
      </w:r>
    </w:p>
    <w:p w14:paraId="3FFFCED9" w14:textId="77777777" w:rsidR="0057008B" w:rsidRPr="00615C79" w:rsidRDefault="0057008B" w:rsidP="0057008B">
      <w:pPr>
        <w:rPr>
          <w:rFonts w:ascii="Times New Roman" w:hAnsi="Times New Roman"/>
          <w:sz w:val="16"/>
          <w:szCs w:val="16"/>
        </w:rPr>
      </w:pPr>
      <w:proofErr w:type="spellStart"/>
      <w:proofErr w:type="gramStart"/>
      <w:r w:rsidRPr="00615C79">
        <w:rPr>
          <w:rFonts w:ascii="Times New Roman" w:hAnsi="Times New Roman"/>
          <w:sz w:val="16"/>
          <w:szCs w:val="16"/>
          <w:vertAlign w:val="superscript"/>
        </w:rPr>
        <w:t>c</w:t>
      </w:r>
      <w:r w:rsidRPr="00615C79">
        <w:rPr>
          <w:rFonts w:ascii="Times New Roman" w:hAnsi="Times New Roman"/>
          <w:sz w:val="16"/>
          <w:szCs w:val="16"/>
        </w:rPr>
        <w:t>Cluster</w:t>
      </w:r>
      <w:proofErr w:type="spellEnd"/>
      <w:r w:rsidRPr="00615C79">
        <w:rPr>
          <w:rFonts w:ascii="Times New Roman" w:hAnsi="Times New Roman"/>
          <w:sz w:val="16"/>
          <w:szCs w:val="16"/>
        </w:rPr>
        <w:t>-averaged</w:t>
      </w:r>
      <w:proofErr w:type="gramEnd"/>
      <w:r w:rsidRPr="00615C79">
        <w:rPr>
          <w:rFonts w:ascii="Times New Roman" w:hAnsi="Times New Roman"/>
          <w:sz w:val="16"/>
          <w:szCs w:val="16"/>
        </w:rPr>
        <w:t xml:space="preserve"> rates: mean of cluster-specific notification rates. </w:t>
      </w:r>
    </w:p>
    <w:p w14:paraId="48FD4534" w14:textId="24B7EEC8" w:rsidR="0057008B" w:rsidRDefault="0057008B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sectPr w:rsidR="0057008B" w:rsidSect="00BF4449">
      <w:pgSz w:w="16840" w:h="1190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5D308" w14:textId="77777777" w:rsidR="0052456C" w:rsidRDefault="0052456C">
      <w:r>
        <w:separator/>
      </w:r>
    </w:p>
  </w:endnote>
  <w:endnote w:type="continuationSeparator" w:id="0">
    <w:p w14:paraId="71E42847" w14:textId="77777777" w:rsidR="0052456C" w:rsidRDefault="00524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3B674" w14:textId="77777777" w:rsidR="0052456C" w:rsidRDefault="0052456C">
      <w:r>
        <w:separator/>
      </w:r>
    </w:p>
  </w:footnote>
  <w:footnote w:type="continuationSeparator" w:id="0">
    <w:p w14:paraId="3CDF19D7" w14:textId="77777777" w:rsidR="0052456C" w:rsidRDefault="00524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8750C"/>
    <w:multiLevelType w:val="hybridMultilevel"/>
    <w:tmpl w:val="D8944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110B1"/>
    <w:multiLevelType w:val="hybridMultilevel"/>
    <w:tmpl w:val="2698ED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FF12F8"/>
    <w:multiLevelType w:val="hybridMultilevel"/>
    <w:tmpl w:val="CBE2284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9C358A0"/>
    <w:multiLevelType w:val="hybridMultilevel"/>
    <w:tmpl w:val="D8944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D140B2"/>
    <w:multiLevelType w:val="hybridMultilevel"/>
    <w:tmpl w:val="08B2F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proofState w:spelling="clean" w:grammar="clean"/>
  <w:defaultTabStop w:val="708"/>
  <w:hyphenationZone w:val="425"/>
  <w:evenAndOddHeaders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2F0"/>
    <w:rsid w:val="00001F65"/>
    <w:rsid w:val="000620FF"/>
    <w:rsid w:val="000706BA"/>
    <w:rsid w:val="0007399F"/>
    <w:rsid w:val="00084D01"/>
    <w:rsid w:val="000D49CE"/>
    <w:rsid w:val="00116C32"/>
    <w:rsid w:val="00150029"/>
    <w:rsid w:val="0015263A"/>
    <w:rsid w:val="00153D6E"/>
    <w:rsid w:val="001549AD"/>
    <w:rsid w:val="00171D83"/>
    <w:rsid w:val="00191AE3"/>
    <w:rsid w:val="001948F5"/>
    <w:rsid w:val="001977F3"/>
    <w:rsid w:val="00197B3E"/>
    <w:rsid w:val="001A7426"/>
    <w:rsid w:val="001F0E42"/>
    <w:rsid w:val="0022415C"/>
    <w:rsid w:val="002325B7"/>
    <w:rsid w:val="00240472"/>
    <w:rsid w:val="00242F28"/>
    <w:rsid w:val="00244E68"/>
    <w:rsid w:val="00245B6B"/>
    <w:rsid w:val="00261668"/>
    <w:rsid w:val="002713E6"/>
    <w:rsid w:val="002738A2"/>
    <w:rsid w:val="002D2E7A"/>
    <w:rsid w:val="002E7993"/>
    <w:rsid w:val="002F15CF"/>
    <w:rsid w:val="002F4FD3"/>
    <w:rsid w:val="00327D34"/>
    <w:rsid w:val="003319B0"/>
    <w:rsid w:val="00332111"/>
    <w:rsid w:val="0035219D"/>
    <w:rsid w:val="00352BFC"/>
    <w:rsid w:val="003733DD"/>
    <w:rsid w:val="00394E48"/>
    <w:rsid w:val="003A7EB0"/>
    <w:rsid w:val="003B6225"/>
    <w:rsid w:val="003C1E47"/>
    <w:rsid w:val="003C4F08"/>
    <w:rsid w:val="003C4FC1"/>
    <w:rsid w:val="003C739E"/>
    <w:rsid w:val="003D468E"/>
    <w:rsid w:val="003E4BBF"/>
    <w:rsid w:val="003F60D0"/>
    <w:rsid w:val="004241B1"/>
    <w:rsid w:val="00430E54"/>
    <w:rsid w:val="00432518"/>
    <w:rsid w:val="00441AC7"/>
    <w:rsid w:val="0046018C"/>
    <w:rsid w:val="00461790"/>
    <w:rsid w:val="00462BCD"/>
    <w:rsid w:val="00471BF0"/>
    <w:rsid w:val="00487D3C"/>
    <w:rsid w:val="004927A2"/>
    <w:rsid w:val="004A0B72"/>
    <w:rsid w:val="004A0CF0"/>
    <w:rsid w:val="004A4007"/>
    <w:rsid w:val="004D26F6"/>
    <w:rsid w:val="005102AD"/>
    <w:rsid w:val="0052450D"/>
    <w:rsid w:val="0052456C"/>
    <w:rsid w:val="0053668F"/>
    <w:rsid w:val="00554646"/>
    <w:rsid w:val="005616C2"/>
    <w:rsid w:val="00566B51"/>
    <w:rsid w:val="00567C63"/>
    <w:rsid w:val="0057008B"/>
    <w:rsid w:val="00572226"/>
    <w:rsid w:val="005736FE"/>
    <w:rsid w:val="00594E6C"/>
    <w:rsid w:val="005C503D"/>
    <w:rsid w:val="005E67DF"/>
    <w:rsid w:val="005F64D3"/>
    <w:rsid w:val="006012DD"/>
    <w:rsid w:val="00603B7E"/>
    <w:rsid w:val="006118F9"/>
    <w:rsid w:val="00614F64"/>
    <w:rsid w:val="0061615F"/>
    <w:rsid w:val="006315D9"/>
    <w:rsid w:val="00654A22"/>
    <w:rsid w:val="00672D91"/>
    <w:rsid w:val="00686C5F"/>
    <w:rsid w:val="006C2DC2"/>
    <w:rsid w:val="00703909"/>
    <w:rsid w:val="00710E34"/>
    <w:rsid w:val="00712085"/>
    <w:rsid w:val="00727CDA"/>
    <w:rsid w:val="0074650F"/>
    <w:rsid w:val="0074706B"/>
    <w:rsid w:val="007512BB"/>
    <w:rsid w:val="00762718"/>
    <w:rsid w:val="0076426E"/>
    <w:rsid w:val="00764CD1"/>
    <w:rsid w:val="00764FA0"/>
    <w:rsid w:val="00783E90"/>
    <w:rsid w:val="007909BC"/>
    <w:rsid w:val="007C10CD"/>
    <w:rsid w:val="007C187B"/>
    <w:rsid w:val="007E7F0C"/>
    <w:rsid w:val="007F539B"/>
    <w:rsid w:val="0081149B"/>
    <w:rsid w:val="0082064D"/>
    <w:rsid w:val="00827D9B"/>
    <w:rsid w:val="00835180"/>
    <w:rsid w:val="008519AA"/>
    <w:rsid w:val="008566BD"/>
    <w:rsid w:val="00860397"/>
    <w:rsid w:val="00864223"/>
    <w:rsid w:val="008652F0"/>
    <w:rsid w:val="00870D42"/>
    <w:rsid w:val="0087495E"/>
    <w:rsid w:val="00885061"/>
    <w:rsid w:val="00890C82"/>
    <w:rsid w:val="00894AD3"/>
    <w:rsid w:val="008A6FA8"/>
    <w:rsid w:val="008B364F"/>
    <w:rsid w:val="008F667E"/>
    <w:rsid w:val="00924B66"/>
    <w:rsid w:val="009300FB"/>
    <w:rsid w:val="0093176C"/>
    <w:rsid w:val="00946949"/>
    <w:rsid w:val="00956B1B"/>
    <w:rsid w:val="00975A7F"/>
    <w:rsid w:val="009773DE"/>
    <w:rsid w:val="00985C3C"/>
    <w:rsid w:val="009878E7"/>
    <w:rsid w:val="00993D13"/>
    <w:rsid w:val="009B6DD7"/>
    <w:rsid w:val="009D5175"/>
    <w:rsid w:val="009D7248"/>
    <w:rsid w:val="009D738E"/>
    <w:rsid w:val="009D7BF4"/>
    <w:rsid w:val="009F028D"/>
    <w:rsid w:val="009F201A"/>
    <w:rsid w:val="009F5F15"/>
    <w:rsid w:val="009F62E2"/>
    <w:rsid w:val="00A246CA"/>
    <w:rsid w:val="00A24C96"/>
    <w:rsid w:val="00A5759B"/>
    <w:rsid w:val="00AA45F6"/>
    <w:rsid w:val="00AA6DED"/>
    <w:rsid w:val="00AE6BC2"/>
    <w:rsid w:val="00AF1BEB"/>
    <w:rsid w:val="00B01AB9"/>
    <w:rsid w:val="00B11E00"/>
    <w:rsid w:val="00B1207D"/>
    <w:rsid w:val="00B1513A"/>
    <w:rsid w:val="00B22E7E"/>
    <w:rsid w:val="00B2401D"/>
    <w:rsid w:val="00B46C07"/>
    <w:rsid w:val="00B56921"/>
    <w:rsid w:val="00B66097"/>
    <w:rsid w:val="00B8581C"/>
    <w:rsid w:val="00B9245D"/>
    <w:rsid w:val="00BA3FEC"/>
    <w:rsid w:val="00BB09E4"/>
    <w:rsid w:val="00BB56EA"/>
    <w:rsid w:val="00BC2DEB"/>
    <w:rsid w:val="00BD3BB6"/>
    <w:rsid w:val="00BD3DAF"/>
    <w:rsid w:val="00BE7867"/>
    <w:rsid w:val="00BF4449"/>
    <w:rsid w:val="00C04CF8"/>
    <w:rsid w:val="00C12C90"/>
    <w:rsid w:val="00C15BF0"/>
    <w:rsid w:val="00C20EA2"/>
    <w:rsid w:val="00C24AC3"/>
    <w:rsid w:val="00C31CE7"/>
    <w:rsid w:val="00C36067"/>
    <w:rsid w:val="00C53731"/>
    <w:rsid w:val="00C624F6"/>
    <w:rsid w:val="00C63AD9"/>
    <w:rsid w:val="00C74B2B"/>
    <w:rsid w:val="00CF5F78"/>
    <w:rsid w:val="00D00837"/>
    <w:rsid w:val="00D0660F"/>
    <w:rsid w:val="00D14C37"/>
    <w:rsid w:val="00D214B9"/>
    <w:rsid w:val="00D45111"/>
    <w:rsid w:val="00D45556"/>
    <w:rsid w:val="00D608AF"/>
    <w:rsid w:val="00D8669D"/>
    <w:rsid w:val="00DB3D36"/>
    <w:rsid w:val="00DB3DD0"/>
    <w:rsid w:val="00DE168F"/>
    <w:rsid w:val="00DF54B4"/>
    <w:rsid w:val="00E032F0"/>
    <w:rsid w:val="00E04C3F"/>
    <w:rsid w:val="00E067A1"/>
    <w:rsid w:val="00E07127"/>
    <w:rsid w:val="00E116A8"/>
    <w:rsid w:val="00E1599A"/>
    <w:rsid w:val="00E22F79"/>
    <w:rsid w:val="00E33E5F"/>
    <w:rsid w:val="00E43763"/>
    <w:rsid w:val="00E9378A"/>
    <w:rsid w:val="00EB78DC"/>
    <w:rsid w:val="00EC1A77"/>
    <w:rsid w:val="00EC2E42"/>
    <w:rsid w:val="00ED5E15"/>
    <w:rsid w:val="00F15272"/>
    <w:rsid w:val="00F169B4"/>
    <w:rsid w:val="00F37269"/>
    <w:rsid w:val="00F4357B"/>
    <w:rsid w:val="00F57467"/>
    <w:rsid w:val="00F7112F"/>
    <w:rsid w:val="00F7166D"/>
    <w:rsid w:val="00F72B2A"/>
    <w:rsid w:val="00F9106B"/>
    <w:rsid w:val="00FA2C76"/>
    <w:rsid w:val="00FA2FA8"/>
    <w:rsid w:val="00FA4258"/>
    <w:rsid w:val="00FC0240"/>
    <w:rsid w:val="00FD4E3A"/>
    <w:rsid w:val="00FD68AF"/>
    <w:rsid w:val="00FE04E9"/>
    <w:rsid w:val="00FE4DFF"/>
    <w:rsid w:val="00FE7761"/>
    <w:rsid w:val="00FF73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E02F5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Light Shading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E032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2F0"/>
    <w:pPr>
      <w:spacing w:after="200"/>
    </w:pPr>
    <w:rPr>
      <w:rFonts w:ascii="Calibri" w:eastAsia="Calibri" w:hAnsi="Calibri" w:cs="Times New Roman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2F0"/>
    <w:rPr>
      <w:rFonts w:ascii="Calibri" w:eastAsia="Calibri" w:hAnsi="Calibri" w:cs="Times New Roman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2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2F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5B6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225"/>
    <w:rPr>
      <w:color w:val="800080"/>
      <w:u w:val="single"/>
    </w:rPr>
  </w:style>
  <w:style w:type="paragraph" w:customStyle="1" w:styleId="font5">
    <w:name w:val="font5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B6225"/>
    <w:pP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3B6225"/>
    <w:pPr>
      <w:pBdr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3B6225"/>
    <w:pPr>
      <w:pBdr>
        <w:right w:val="single" w:sz="8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3B622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3B622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3B62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3B622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3B6225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3B622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3B622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3B6225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3B622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3B622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3B62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AB9"/>
    <w:pPr>
      <w:spacing w:after="0"/>
    </w:pPr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A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24A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4A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AC3"/>
  </w:style>
  <w:style w:type="paragraph" w:styleId="Header">
    <w:name w:val="header"/>
    <w:basedOn w:val="Normal"/>
    <w:link w:val="HeaderChar"/>
    <w:uiPriority w:val="99"/>
    <w:unhideWhenUsed/>
    <w:rsid w:val="00C24A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AC3"/>
    <w:rPr>
      <w:lang w:val="en-US"/>
    </w:rPr>
  </w:style>
  <w:style w:type="paragraph" w:styleId="Bibliography">
    <w:name w:val="Bibliography"/>
    <w:basedOn w:val="Normal"/>
    <w:next w:val="Normal"/>
    <w:rsid w:val="00B1513A"/>
    <w:pPr>
      <w:tabs>
        <w:tab w:val="left" w:pos="140"/>
        <w:tab w:val="left" w:pos="380"/>
      </w:tabs>
      <w:spacing w:after="240"/>
      <w:ind w:left="384" w:hanging="384"/>
    </w:pPr>
  </w:style>
  <w:style w:type="paragraph" w:styleId="DocumentMap">
    <w:name w:val="Document Map"/>
    <w:basedOn w:val="Normal"/>
    <w:link w:val="DocumentMapChar"/>
    <w:rsid w:val="00B1513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B1513A"/>
    <w:rPr>
      <w:rFonts w:ascii="Lucida Grande" w:hAnsi="Lucida Grande" w:cs="Lucida Grande"/>
      <w:lang w:val="en-US"/>
    </w:rPr>
  </w:style>
  <w:style w:type="paragraph" w:styleId="NormalWeb">
    <w:name w:val="Normal (Web)"/>
    <w:basedOn w:val="Normal"/>
    <w:uiPriority w:val="99"/>
    <w:unhideWhenUsed/>
    <w:rsid w:val="002F4FD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customStyle="1" w:styleId="LightShading1">
    <w:name w:val="Light Shading1"/>
    <w:basedOn w:val="TableNormal"/>
    <w:uiPriority w:val="60"/>
    <w:rsid w:val="00E9378A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7008B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Light Shading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E032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2F0"/>
    <w:pPr>
      <w:spacing w:after="200"/>
    </w:pPr>
    <w:rPr>
      <w:rFonts w:ascii="Calibri" w:eastAsia="Calibri" w:hAnsi="Calibri" w:cs="Times New Roman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2F0"/>
    <w:rPr>
      <w:rFonts w:ascii="Calibri" w:eastAsia="Calibri" w:hAnsi="Calibri" w:cs="Times New Roman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2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2F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5B6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225"/>
    <w:rPr>
      <w:color w:val="800080"/>
      <w:u w:val="single"/>
    </w:rPr>
  </w:style>
  <w:style w:type="paragraph" w:customStyle="1" w:styleId="font5">
    <w:name w:val="font5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B6225"/>
    <w:pP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3B6225"/>
    <w:pPr>
      <w:pBdr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3B6225"/>
    <w:pPr>
      <w:pBdr>
        <w:right w:val="single" w:sz="8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3B622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3B622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3B62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3B622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3B6225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3B622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3B622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3B6225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3B622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3B622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3B62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AB9"/>
    <w:pPr>
      <w:spacing w:after="0"/>
    </w:pPr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A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24A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4A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AC3"/>
  </w:style>
  <w:style w:type="paragraph" w:styleId="Header">
    <w:name w:val="header"/>
    <w:basedOn w:val="Normal"/>
    <w:link w:val="HeaderChar"/>
    <w:uiPriority w:val="99"/>
    <w:unhideWhenUsed/>
    <w:rsid w:val="00C24A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AC3"/>
    <w:rPr>
      <w:lang w:val="en-US"/>
    </w:rPr>
  </w:style>
  <w:style w:type="paragraph" w:styleId="Bibliography">
    <w:name w:val="Bibliography"/>
    <w:basedOn w:val="Normal"/>
    <w:next w:val="Normal"/>
    <w:rsid w:val="00B1513A"/>
    <w:pPr>
      <w:tabs>
        <w:tab w:val="left" w:pos="140"/>
        <w:tab w:val="left" w:pos="380"/>
      </w:tabs>
      <w:spacing w:after="240"/>
      <w:ind w:left="384" w:hanging="384"/>
    </w:pPr>
  </w:style>
  <w:style w:type="paragraph" w:styleId="DocumentMap">
    <w:name w:val="Document Map"/>
    <w:basedOn w:val="Normal"/>
    <w:link w:val="DocumentMapChar"/>
    <w:rsid w:val="00B1513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B1513A"/>
    <w:rPr>
      <w:rFonts w:ascii="Lucida Grande" w:hAnsi="Lucida Grande" w:cs="Lucida Grande"/>
      <w:lang w:val="en-US"/>
    </w:rPr>
  </w:style>
  <w:style w:type="paragraph" w:styleId="NormalWeb">
    <w:name w:val="Normal (Web)"/>
    <w:basedOn w:val="Normal"/>
    <w:uiPriority w:val="99"/>
    <w:unhideWhenUsed/>
    <w:rsid w:val="002F4FD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customStyle="1" w:styleId="LightShading1">
    <w:name w:val="Light Shading1"/>
    <w:basedOn w:val="TableNormal"/>
    <w:uiPriority w:val="60"/>
    <w:rsid w:val="00E9378A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7008B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4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 Tuberculosefonds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obelens</dc:creator>
  <cp:lastModifiedBy>Hugh O'Brien</cp:lastModifiedBy>
  <cp:revision>2</cp:revision>
  <cp:lastPrinted>2013-12-05T16:46:00Z</cp:lastPrinted>
  <dcterms:created xsi:type="dcterms:W3CDTF">2014-10-28T14:15:00Z</dcterms:created>
  <dcterms:modified xsi:type="dcterms:W3CDTF">2014-10-2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DDw7kMZo"/&gt;&lt;style id="http://www.zotero.org/styles/jama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